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399" w:rsidRDefault="001B2399" w:rsidP="001B2399">
      <w:pPr>
        <w:spacing w:after="0" w:line="480" w:lineRule="auto"/>
        <w:ind w:hanging="10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40"/>
        <w:gridCol w:w="1300"/>
      </w:tblGrid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noflagellate cysts</w:t>
            </w:r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omosphaera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alousiensis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iacasphaera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iacasphaera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iacasphaera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ind.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bibacysta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tata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vertocysta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rymosa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necysta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ind.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gulodinium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haerophor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itasphaeridium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anophor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culodinium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carp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culodinium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rikian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culodinium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raelian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culodinium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aseckii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nquecuspis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reta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iculatosphaera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coronata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nopemphix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geddonensis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iferites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 xml:space="preserve"> spp. </w:t>
            </w:r>
            <w:proofErr w:type="spellStart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ind.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tatodinium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lit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novantedinium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chophor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novantedinium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ind.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itarchs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psiella</w:t>
            </w:r>
            <w:proofErr w:type="spellEnd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liptica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F7B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nosa</w:t>
            </w:r>
            <w:proofErr w:type="spellEnd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cpl.</w:t>
            </w:r>
            <w:proofErr w:type="spellEnd"/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99" w:rsidRPr="006F7B5C" w:rsidTr="009701C1">
        <w:trPr>
          <w:trHeight w:val="300"/>
        </w:trPr>
        <w:tc>
          <w:tcPr>
            <w:tcW w:w="3740" w:type="dxa"/>
            <w:noWrap/>
            <w:hideMark/>
          </w:tcPr>
          <w:p w:rsidR="001B2399" w:rsidRPr="006F7B5C" w:rsidRDefault="001B2399" w:rsidP="0097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Reworked dinoflagellate cysts</w:t>
            </w:r>
          </w:p>
        </w:tc>
        <w:tc>
          <w:tcPr>
            <w:tcW w:w="1300" w:type="dxa"/>
            <w:noWrap/>
            <w:hideMark/>
          </w:tcPr>
          <w:p w:rsidR="001B2399" w:rsidRPr="006F7B5C" w:rsidRDefault="001B2399" w:rsidP="0097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1B2399" w:rsidRDefault="001B2399" w:rsidP="001B23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713C0" w:rsidRDefault="005713C0"/>
    <w:sectPr w:rsidR="005713C0" w:rsidSect="003609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399"/>
    <w:rsid w:val="001B2399"/>
    <w:rsid w:val="003609CA"/>
    <w:rsid w:val="005713C0"/>
    <w:rsid w:val="00B4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B2F767"/>
  <w14:defaultImageDpi w14:val="300"/>
  <w15:docId w15:val="{B054C30B-A6BC-40C3-B470-116C8B7FB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B239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B2399"/>
    <w:rPr>
      <w:rFonts w:eastAsiaTheme="minorHAns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bins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mbert</dc:creator>
  <cp:keywords/>
  <dc:description/>
  <cp:lastModifiedBy>KlaasPost</cp:lastModifiedBy>
  <cp:revision>2</cp:revision>
  <dcterms:created xsi:type="dcterms:W3CDTF">2017-07-06T08:16:00Z</dcterms:created>
  <dcterms:modified xsi:type="dcterms:W3CDTF">2017-07-13T12:39:00Z</dcterms:modified>
</cp:coreProperties>
</file>